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71" w:type="dxa"/>
        <w:tblInd w:w="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0"/>
        <w:gridCol w:w="1170"/>
        <w:gridCol w:w="1260"/>
        <w:gridCol w:w="1260"/>
        <w:gridCol w:w="1185"/>
        <w:gridCol w:w="1353"/>
        <w:gridCol w:w="1353"/>
      </w:tblGrid>
      <w:tr w:rsidR="005711C1" w:rsidRPr="005711C1" w14:paraId="0FDAAF97" w14:textId="77777777" w:rsidTr="005711C1">
        <w:trPr>
          <w:tblHeader/>
        </w:trPr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22C86C" w14:textId="77777777" w:rsidR="00423C09" w:rsidRPr="005711C1" w:rsidRDefault="00423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3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6FAD1B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S and ethnicity</w:t>
            </w:r>
          </w:p>
        </w:tc>
        <w:tc>
          <w:tcPr>
            <w:tcW w:w="3891" w:type="dxa"/>
            <w:gridSpan w:val="3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509E6D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S, sex, and ethnicity</w:t>
            </w:r>
          </w:p>
        </w:tc>
      </w:tr>
      <w:tr w:rsidR="00423C09" w:rsidRPr="005711C1" w14:paraId="7D74F131" w14:textId="77777777" w:rsidTr="005711C1">
        <w:trPr>
          <w:tblHeader/>
        </w:trPr>
        <w:tc>
          <w:tcPr>
            <w:tcW w:w="189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8EEE39" w14:textId="235598D9" w:rsidR="00423C09" w:rsidRPr="005711C1" w:rsidRDefault="005711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enspace measure</w:t>
            </w:r>
          </w:p>
        </w:tc>
        <w:tc>
          <w:tcPr>
            <w:tcW w:w="117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55EDA7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8AFD8D" w14:textId="16D666A8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</w:t>
            </w:r>
            <w:r w:rsidR="005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2DFAE9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85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FFC40A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353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10962B" w14:textId="3A2CE871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53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5D9DA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711C1" w:rsidRPr="005711C1" w14:paraId="080ECC67" w14:textId="77777777" w:rsidTr="005711C1">
        <w:tc>
          <w:tcPr>
            <w:tcW w:w="9471" w:type="dxa"/>
            <w:gridSpan w:val="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91664E" w14:textId="34493FD5" w:rsidR="005711C1" w:rsidRPr="005711C1" w:rsidRDefault="005711C1" w:rsidP="005711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“There is a lot of vegetation/greenery in my neighborhood”</w:t>
            </w:r>
          </w:p>
        </w:tc>
      </w:tr>
      <w:tr w:rsidR="00423C09" w:rsidRPr="005711C1" w14:paraId="6D7783B3" w14:textId="77777777" w:rsidTr="005711C1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C44DE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EC8F00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36B9CE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8306A0" w14:textId="77777777" w:rsidR="00423C09" w:rsidRPr="005711C1" w:rsidRDefault="00423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A20C75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C4A05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493B5F" w14:textId="77777777" w:rsidR="00423C09" w:rsidRPr="005711C1" w:rsidRDefault="00423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3C09" w:rsidRPr="005711C1" w14:paraId="4907D279" w14:textId="77777777" w:rsidTr="005711C1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046237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3898F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5041E6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28, 0.23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FCE10E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185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52C162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D1AAA2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27, 0.23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8C077B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423C09" w:rsidRPr="005711C1" w14:paraId="64F14A87" w14:textId="77777777" w:rsidTr="005711C1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224F29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43C49D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DAAA6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13, 0.23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C721EE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185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6D875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EF0E2C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10, 0.26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FF6C79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423C09" w:rsidRPr="005711C1" w14:paraId="62B913EA" w14:textId="77777777" w:rsidTr="005711C1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C4FE74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6260B5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250548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39, 0.07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4842A6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85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318337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83B59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38, 0.08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D93452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5711C1" w:rsidRPr="005711C1" w14:paraId="46D48993" w14:textId="77777777" w:rsidTr="005711C1">
        <w:tc>
          <w:tcPr>
            <w:tcW w:w="9471" w:type="dxa"/>
            <w:gridSpan w:val="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A6032C" w14:textId="4001F24E" w:rsidR="005711C1" w:rsidRPr="005711C1" w:rsidRDefault="005711C1" w:rsidP="005711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“I can see vegetation/greenery from my home”</w:t>
            </w:r>
          </w:p>
        </w:tc>
      </w:tr>
      <w:tr w:rsidR="00423C09" w:rsidRPr="005711C1" w14:paraId="5F25B2F9" w14:textId="77777777" w:rsidTr="005711C1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AE9707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E4E472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1CE1C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0D51A7" w14:textId="77777777" w:rsidR="00423C09" w:rsidRPr="005711C1" w:rsidRDefault="00423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023168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2E5665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B54505" w14:textId="77777777" w:rsidR="00423C09" w:rsidRPr="005711C1" w:rsidRDefault="00423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3C09" w:rsidRPr="005711C1" w14:paraId="49687BB7" w14:textId="77777777" w:rsidTr="005711C1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4FD259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457CA5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CB9764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42, 0.22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7B9BD0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185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155527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7083CB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44, 0.21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7CFFA8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423C09" w:rsidRPr="005711C1" w14:paraId="582FCE35" w14:textId="77777777" w:rsidTr="005711C1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5EF159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5DC350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1AC80E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38, 0.08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797B74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85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81FE17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FD6FE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38, 0.07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B9D51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423C09" w:rsidRPr="005711C1" w14:paraId="033C7A89" w14:textId="77777777" w:rsidTr="005711C1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06A9B6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A97885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815225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52, 0.00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392864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185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CF3ABB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0CC677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53, -0.01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26955B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5711C1" w:rsidRPr="005711C1" w14:paraId="42B4ADC6" w14:textId="77777777" w:rsidTr="005711C1">
        <w:tc>
          <w:tcPr>
            <w:tcW w:w="9471" w:type="dxa"/>
            <w:gridSpan w:val="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9E8DDA" w14:textId="565A327B" w:rsidR="005711C1" w:rsidRPr="005711C1" w:rsidRDefault="005711C1" w:rsidP="005711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“The nearest vegetated park/green space is easy for me to access”</w:t>
            </w:r>
          </w:p>
        </w:tc>
      </w:tr>
      <w:tr w:rsidR="00423C09" w:rsidRPr="005711C1" w14:paraId="637015F4" w14:textId="77777777" w:rsidTr="005711C1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7B6D02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11A4AB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E6FDC7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A283F9" w14:textId="77777777" w:rsidR="00423C09" w:rsidRPr="005711C1" w:rsidRDefault="00423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ADC8A3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F7059C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9EF6D4" w14:textId="77777777" w:rsidR="00423C09" w:rsidRPr="005711C1" w:rsidRDefault="00423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3C09" w:rsidRPr="005711C1" w14:paraId="59AA6204" w14:textId="77777777" w:rsidTr="005711C1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07240E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FF14F0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D30B97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30, 1.31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704F83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185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A71C25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EFA330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30, 1.30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544A12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423C09" w:rsidRPr="005711C1" w14:paraId="0A34EACA" w14:textId="77777777" w:rsidTr="005711C1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7F063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1F9413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807A0A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52, 0.67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D6A302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185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38413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2BC63C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50, 0.69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60B60E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423C09" w:rsidRPr="005711C1" w14:paraId="394184AD" w14:textId="77777777" w:rsidTr="005711C1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200799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D0459D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0B4104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87, 0.32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CA445D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185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ADA53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A6F097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84, 0.34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6895A4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5711C1" w:rsidRPr="005711C1" w14:paraId="5975EC00" w14:textId="77777777" w:rsidTr="005711C1">
        <w:tc>
          <w:tcPr>
            <w:tcW w:w="9471" w:type="dxa"/>
            <w:gridSpan w:val="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CE112F" w14:textId="00967AC9" w:rsidR="005711C1" w:rsidRPr="005711C1" w:rsidRDefault="005711C1" w:rsidP="005711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“I spend a lot of time in spaces with natural vegetation”</w:t>
            </w:r>
          </w:p>
        </w:tc>
      </w:tr>
      <w:tr w:rsidR="00423C09" w:rsidRPr="005711C1" w14:paraId="414E1C32" w14:textId="77777777" w:rsidTr="005711C1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EB9120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2B29EE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F456D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B56075" w14:textId="77777777" w:rsidR="00423C09" w:rsidRPr="005711C1" w:rsidRDefault="00423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42523A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59604C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D02CAA" w14:textId="77777777" w:rsidR="00423C09" w:rsidRPr="005711C1" w:rsidRDefault="00423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3C09" w:rsidRPr="005711C1" w14:paraId="461B653E" w14:textId="77777777" w:rsidTr="005711C1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9C8AF8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8C4002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80669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28, 0.37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EB9A59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185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8D21B9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53846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37, 0.28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0C6214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423C09" w:rsidRPr="005711C1" w14:paraId="5CADDFCE" w14:textId="77777777" w:rsidTr="005711C1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07DC68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9F564D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BE9D9D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48, 0.12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B1817B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185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C0FF4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0F594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56, 0.03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E1FCD9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423C09" w:rsidRPr="005711C1" w14:paraId="193B2948" w14:textId="77777777" w:rsidTr="005711C1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6FCCE9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14CFC5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73C38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71, -0.04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221CB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185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B380AE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5C468A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83, -0.15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0ADFD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5711C1" w:rsidRPr="005711C1" w14:paraId="48D2DA9A" w14:textId="77777777" w:rsidTr="005711C1">
        <w:tc>
          <w:tcPr>
            <w:tcW w:w="9471" w:type="dxa"/>
            <w:gridSpan w:val="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77D27E" w14:textId="288B7632" w:rsidR="005711C1" w:rsidRPr="005711C1" w:rsidRDefault="005711C1" w:rsidP="005711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“The green spaces near my home are very high quality”</w:t>
            </w:r>
          </w:p>
        </w:tc>
      </w:tr>
      <w:tr w:rsidR="00423C09" w:rsidRPr="005711C1" w14:paraId="1DC78436" w14:textId="77777777" w:rsidTr="005711C1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1933F0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EA70E7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FA2B48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5B2912" w14:textId="77777777" w:rsidR="00423C09" w:rsidRPr="005711C1" w:rsidRDefault="00423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436F0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084BEB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555C6D" w14:textId="77777777" w:rsidR="00423C09" w:rsidRPr="005711C1" w:rsidRDefault="00423C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3C09" w:rsidRPr="005711C1" w14:paraId="2D2EA068" w14:textId="77777777" w:rsidTr="005711C1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27D174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9B0DB5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69A5EE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86, 0.49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0F78B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185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9816B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AB864D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88, 0.47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4C1782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423C09" w:rsidRPr="005711C1" w14:paraId="24A812BE" w14:textId="77777777" w:rsidTr="005711C1">
        <w:tc>
          <w:tcPr>
            <w:tcW w:w="189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CC88E0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ABE412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59798D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70, 0.60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990F89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185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F5B12B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9A9383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66, 0.63</w:t>
            </w:r>
          </w:p>
        </w:tc>
        <w:tc>
          <w:tcPr>
            <w:tcW w:w="1353" w:type="dxa"/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1A0112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423C09" w:rsidRPr="005711C1" w14:paraId="5DA69E23" w14:textId="77777777" w:rsidTr="005711C1">
        <w:tc>
          <w:tcPr>
            <w:tcW w:w="189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E3B898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5711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17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2D9A8D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8EEC50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19, 0.25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0C91C7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185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415B89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1353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613AE2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19, 0.24</w:t>
            </w:r>
          </w:p>
        </w:tc>
        <w:tc>
          <w:tcPr>
            <w:tcW w:w="1353" w:type="dxa"/>
            <w:tcBorders>
              <w:bottom w:val="single" w:sz="2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1CDF13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423C09" w:rsidRPr="005711C1" w14:paraId="33FA9E9A" w14:textId="77777777" w:rsidTr="005711C1">
        <w:tc>
          <w:tcPr>
            <w:tcW w:w="189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0D946E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NAIP NDVI – 300 m buffer</w:t>
            </w:r>
          </w:p>
        </w:tc>
        <w:tc>
          <w:tcPr>
            <w:tcW w:w="117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04397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26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1E887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01, 4.45</w:t>
            </w:r>
          </w:p>
        </w:tc>
        <w:tc>
          <w:tcPr>
            <w:tcW w:w="1260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651F94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185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796A60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353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F2B726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1.13, 4.31</w:t>
            </w:r>
          </w:p>
        </w:tc>
        <w:tc>
          <w:tcPr>
            <w:tcW w:w="1353" w:type="dxa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68F136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:rsidR="00423C09" w:rsidRPr="005711C1" w14:paraId="3FB4FD40" w14:textId="77777777" w:rsidTr="005711C1">
        <w:tc>
          <w:tcPr>
            <w:tcW w:w="189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A348B2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NAIP NDVI – 500 m buffer</w:t>
            </w:r>
          </w:p>
        </w:tc>
        <w:tc>
          <w:tcPr>
            <w:tcW w:w="11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28AAD6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2E82D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74, 4.98</w:t>
            </w:r>
          </w:p>
        </w:tc>
        <w:tc>
          <w:tcPr>
            <w:tcW w:w="126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5F8884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185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05292F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09EC61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-0.82, 4.88</w:t>
            </w:r>
          </w:p>
        </w:tc>
        <w:tc>
          <w:tcPr>
            <w:tcW w:w="1353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BE2C43" w14:textId="77777777" w:rsidR="00423C09" w:rsidRPr="005711C1" w:rsidRDefault="005D5D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711C1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</w:tbl>
    <w:p w14:paraId="516D1B2C" w14:textId="77777777" w:rsidR="005D5D49" w:rsidRDefault="005D5D49"/>
    <w:sectPr w:rsidR="005D5D4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1C1"/>
    <w:rsid w:val="00192025"/>
    <w:rsid w:val="00423C09"/>
    <w:rsid w:val="005711C1"/>
    <w:rsid w:val="005D5D49"/>
    <w:rsid w:val="00D3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B2AF49"/>
  <w14:defaultImageDpi w14:val="0"/>
  <w15:docId w15:val="{86E01059-FDA2-024B-AA70-48DA234D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26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Reid</dc:creator>
  <cp:keywords/>
  <dc:description/>
  <cp:lastModifiedBy>Colleen Reid</cp:lastModifiedBy>
  <cp:revision>2</cp:revision>
  <dcterms:created xsi:type="dcterms:W3CDTF">2022-02-01T03:49:00Z</dcterms:created>
  <dcterms:modified xsi:type="dcterms:W3CDTF">2022-02-01T03:49:00Z</dcterms:modified>
</cp:coreProperties>
</file>